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 xml:space="preserve">Sortase-processed surface proteins of </w:t>
      </w:r>
      <w:r>
        <w:rPr>
          <w:i/>
          <w:sz w:val="24"/>
          <w:szCs w:val="24"/>
        </w:rPr>
        <w:t>S. zooepidemicus</w:t>
      </w:r>
      <w:r>
        <w:rPr>
          <w:sz w:val="24"/>
          <w:szCs w:val="24"/>
        </w:rPr>
        <w:t xml:space="preserve"> strain H70 and </w:t>
      </w:r>
      <w:r>
        <w:rPr>
          <w:i/>
          <w:sz w:val="24"/>
          <w:szCs w:val="24"/>
        </w:rPr>
        <w:t>S. equi</w:t>
      </w:r>
      <w:r>
        <w:rPr>
          <w:sz w:val="24"/>
          <w:szCs w:val="24"/>
        </w:rPr>
        <w:t xml:space="preserve"> strain 4047. § Needleman-Wunsch global alignment; % identity given for intact CDSs only. * Orthologue present in </w:t>
      </w:r>
      <w:r>
        <w:rPr>
          <w:i/>
          <w:sz w:val="24"/>
          <w:szCs w:val="24"/>
        </w:rPr>
        <w:t>Sz</w:t>
      </w:r>
      <w:r>
        <w:rPr>
          <w:sz w:val="24"/>
          <w:szCs w:val="24"/>
        </w:rPr>
        <w:t xml:space="preserve">MGCS10565. NP Not present. </w:t>
      </w:r>
      <w:r>
        <w:rPr>
          <w:sz w:val="24"/>
          <w:lang w:val="en-US"/>
        </w:rPr>
        <w:t>†</w:t>
      </w:r>
      <w:r>
        <w:rPr>
          <w:sz w:val="24"/>
          <w:szCs w:val="24"/>
        </w:rPr>
        <w:t xml:space="preserve"> Pseudogene or gene remnant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65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65"/>
        <w:gridCol w:w="1222"/>
        <w:gridCol w:w="5752"/>
      </w:tblGrid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4047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z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H70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identity§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duct (putative sortase motif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08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surface-anchored protein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Q0090*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084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6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surface-anchored protein SclG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232*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14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ell surface-anchored protein (LPSTG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256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159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3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ATA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260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16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2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cell surface-anchored protein SclH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280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754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cell surface-anchored protein SclD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Q037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66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4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onectin-binding protein Fne/Fnz (LPQTN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402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637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6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555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489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 and fibronectin-binding cell surface-anchored protein FneE (LPRTN) (SZO14890 has a collagen-like domain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55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surface-anchored protein (LPKTN)*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563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481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8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protease ScpC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56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479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zP/SzPSe-like cell surface-anchored protein (LPSTG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633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385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surface-anchored protein SclE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646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37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5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L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721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307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g, α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-macroglobulin and albumin binding protein Eag/Zag (LPT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855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22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cell surface-anchored protein SclF 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904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179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4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ndonuclease/exonuclease/phosphatase family surface anchored protein (LPK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933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153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3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PSe: fibrinogen-binding cell surface-anchored protein; SzP: adhesin and hypervariable protective antigen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935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151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9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collagen binding, putative ancillary pilus subunit Cne (LPD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936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150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3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backbone pilus subunit (T6-antigen-like)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939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147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7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0944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141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6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ullulanase (LPK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07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015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ell surface-anchored C5A peptidase (LPKTS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116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894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2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K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22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995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thioredoxin (FPK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278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880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5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ell surface-anchored 5'-nucleotidase (LPATG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307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856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ell surfaced-anchored protein (LPKTG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6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538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binding collagen-like cell surface-anchored protein FneC (LPKTN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60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†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535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binding surface-anchored protein FneD (LPKTN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649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491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7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binding collagen-like surface-anchored protein FneF (LPKTN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817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372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2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-like surface-anchored protein SclI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959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240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1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RS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1999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208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-binding protein FneB/Fnz2 (LPKTH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4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Q2017*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0190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tiphagocytic cell surface-anchored fibrinogen- and IgG Fc-binding protein SeM/SzM (LPS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2100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10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7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ell surface-anchored protein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2101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11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ollagen-like surface-anchored protein SclC (LPA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3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ncillary pilus subunit (VPY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3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backbone pilus subunit (IPQ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33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ilus subunit (FPMTG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2180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890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3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ell surface-anchored protein (LPATG) 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2190*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ZO18970†*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cell surface-anchored protein (LPATG)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GB"/>
    </w:rPr>
  </w:style>
  <w:style w:type="character" w:styleId="CommentSubjectChar">
    <w:name w:val="Comment Subject Char"/>
    <w:basedOn w:val="Cha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overflowPunct w:val="true"/>
      <w:autoSpaceDE w:val="true"/>
      <w:ind w:left="283" w:hanging="283"/>
      <w:textAlignment w:val="auto"/>
    </w:pPr>
    <w:rPr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0:31:00Z</dcterms:created>
  <dc:creator>ZMITCHELL</dc:creator>
  <dc:description/>
  <cp:keywords/>
  <dc:language>en-US</dc:language>
  <cp:lastModifiedBy>awaller</cp:lastModifiedBy>
  <cp:lastPrinted>2008-12-12T15:41:00Z</cp:lastPrinted>
  <dcterms:modified xsi:type="dcterms:W3CDTF">2009-02-23T10:32:00Z</dcterms:modified>
  <cp:revision>3</cp:revision>
  <dc:subject/>
  <dc:title>Supplementary Table S1</dc:title>
</cp:coreProperties>
</file>